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FCD31" w14:textId="23275A1A" w:rsidR="00296C64" w:rsidRPr="00172970" w:rsidRDefault="00296C64" w:rsidP="00296C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Pr="00172970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S4</w:t>
      </w:r>
      <w:r w:rsidRPr="00172970">
        <w:rPr>
          <w:rFonts w:ascii="Times New Roman" w:hAnsi="Times New Roman" w:cs="Times New Roman"/>
          <w:b/>
          <w:bCs/>
        </w:rPr>
        <w:t xml:space="preserve">. </w:t>
      </w:r>
      <w:r w:rsidRPr="00172970">
        <w:rPr>
          <w:rFonts w:ascii="Times New Roman" w:hAnsi="Times New Roman" w:cs="Times New Roman"/>
        </w:rPr>
        <w:t xml:space="preserve">Drug-likeness and bioavailability of the fungal metabolites by </w:t>
      </w:r>
      <w:proofErr w:type="spellStart"/>
      <w:r w:rsidRPr="00172970">
        <w:rPr>
          <w:rFonts w:ascii="Times New Roman" w:hAnsi="Times New Roman" w:cs="Times New Roman"/>
        </w:rPr>
        <w:t>SwissADME</w:t>
      </w:r>
      <w:proofErr w:type="spellEnd"/>
      <w:r w:rsidRPr="00172970">
        <w:rPr>
          <w:rFonts w:ascii="Times New Roman" w:hAnsi="Times New Roman" w:cs="Times New Roman"/>
        </w:rPr>
        <w:t>.</w:t>
      </w:r>
    </w:p>
    <w:tbl>
      <w:tblPr>
        <w:tblStyle w:val="PlainTable2"/>
        <w:tblW w:w="9594" w:type="dxa"/>
        <w:tblLayout w:type="fixed"/>
        <w:tblLook w:val="04A0" w:firstRow="1" w:lastRow="0" w:firstColumn="1" w:lastColumn="0" w:noHBand="0" w:noVBand="1"/>
      </w:tblPr>
      <w:tblGrid>
        <w:gridCol w:w="1625"/>
        <w:gridCol w:w="1345"/>
        <w:gridCol w:w="1234"/>
        <w:gridCol w:w="1357"/>
        <w:gridCol w:w="1342"/>
        <w:gridCol w:w="1423"/>
        <w:gridCol w:w="1268"/>
      </w:tblGrid>
      <w:tr w:rsidR="00296C64" w:rsidRPr="00172970" w14:paraId="384241ED" w14:textId="77777777" w:rsidTr="008C3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 w:val="restart"/>
          </w:tcPr>
          <w:p w14:paraId="133FCE15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>Fungal metabolite</w:t>
            </w:r>
          </w:p>
        </w:tc>
        <w:tc>
          <w:tcPr>
            <w:tcW w:w="7969" w:type="dxa"/>
            <w:gridSpan w:val="6"/>
          </w:tcPr>
          <w:p w14:paraId="11D1CA15" w14:textId="77777777" w:rsidR="00296C64" w:rsidRPr="00172970" w:rsidRDefault="00296C64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 xml:space="preserve"> Drug likeness properties </w:t>
            </w:r>
          </w:p>
        </w:tc>
      </w:tr>
      <w:tr w:rsidR="00296C64" w:rsidRPr="00172970" w14:paraId="2BF96815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/>
          </w:tcPr>
          <w:p w14:paraId="60E7E0B6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80781864"/>
          </w:p>
        </w:tc>
        <w:tc>
          <w:tcPr>
            <w:tcW w:w="1345" w:type="dxa"/>
          </w:tcPr>
          <w:p w14:paraId="3AA48820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Lipinski, Violation</w:t>
            </w:r>
          </w:p>
        </w:tc>
        <w:tc>
          <w:tcPr>
            <w:tcW w:w="1234" w:type="dxa"/>
          </w:tcPr>
          <w:p w14:paraId="5506FD94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Ghose</w:t>
            </w:r>
          </w:p>
        </w:tc>
        <w:tc>
          <w:tcPr>
            <w:tcW w:w="1357" w:type="dxa"/>
          </w:tcPr>
          <w:p w14:paraId="083AFB53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Veber</w:t>
            </w:r>
          </w:p>
        </w:tc>
        <w:tc>
          <w:tcPr>
            <w:tcW w:w="1342" w:type="dxa"/>
          </w:tcPr>
          <w:p w14:paraId="59C8497C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Egan</w:t>
            </w:r>
          </w:p>
        </w:tc>
        <w:tc>
          <w:tcPr>
            <w:tcW w:w="1423" w:type="dxa"/>
          </w:tcPr>
          <w:p w14:paraId="73B80BEF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Muegge</w:t>
            </w:r>
          </w:p>
        </w:tc>
        <w:tc>
          <w:tcPr>
            <w:tcW w:w="1268" w:type="dxa"/>
          </w:tcPr>
          <w:p w14:paraId="76AED39F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>Bioavailability score</w:t>
            </w:r>
          </w:p>
        </w:tc>
      </w:tr>
      <w:bookmarkEnd w:id="0"/>
      <w:tr w:rsidR="00296C64" w:rsidRPr="00172970" w14:paraId="0E2DF9A4" w14:textId="77777777" w:rsidTr="008C3464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A1AC812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8</w:t>
            </w:r>
          </w:p>
        </w:tc>
        <w:tc>
          <w:tcPr>
            <w:tcW w:w="1345" w:type="dxa"/>
          </w:tcPr>
          <w:p w14:paraId="107A173C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36DA1138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66D36290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56792A9E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0164D65B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14800434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6</w:t>
            </w:r>
          </w:p>
        </w:tc>
      </w:tr>
      <w:tr w:rsidR="00296C64" w:rsidRPr="00172970" w14:paraId="42872F63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4CEB0C8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7</w:t>
            </w:r>
          </w:p>
        </w:tc>
        <w:tc>
          <w:tcPr>
            <w:tcW w:w="1345" w:type="dxa"/>
          </w:tcPr>
          <w:p w14:paraId="58609A38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80696015"/>
            <w:r w:rsidRPr="00172970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0D094953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384EB165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3DF84B08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7963357D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6E07F677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6</w:t>
            </w:r>
          </w:p>
        </w:tc>
      </w:tr>
      <w:tr w:rsidR="00296C64" w:rsidRPr="00172970" w14:paraId="543F3539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5731C20E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2</w:t>
            </w:r>
          </w:p>
        </w:tc>
        <w:tc>
          <w:tcPr>
            <w:tcW w:w="1345" w:type="dxa"/>
          </w:tcPr>
          <w:p w14:paraId="2AEE6BCD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17AA73B6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0125D79A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23CCD131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0381F8A8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2C2CF852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6</w:t>
            </w:r>
          </w:p>
        </w:tc>
      </w:tr>
      <w:tr w:rsidR="00296C64" w:rsidRPr="00172970" w14:paraId="1F3C946A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7E99C38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567</w:t>
            </w:r>
          </w:p>
        </w:tc>
        <w:tc>
          <w:tcPr>
            <w:tcW w:w="1345" w:type="dxa"/>
          </w:tcPr>
          <w:p w14:paraId="781ADDAB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39B6D458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35FD0B1C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47A01487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63405356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35C9F158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6</w:t>
            </w:r>
          </w:p>
        </w:tc>
      </w:tr>
      <w:tr w:rsidR="00296C64" w:rsidRPr="00172970" w14:paraId="6E24CDFB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2165902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0</w:t>
            </w:r>
          </w:p>
        </w:tc>
        <w:tc>
          <w:tcPr>
            <w:tcW w:w="1345" w:type="dxa"/>
          </w:tcPr>
          <w:p w14:paraId="5E618BE6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5F40DF3A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56C0AAC1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3863A387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61853DB8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4F9DA737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6</w:t>
            </w:r>
          </w:p>
        </w:tc>
      </w:tr>
      <w:tr w:rsidR="00296C64" w:rsidRPr="00172970" w14:paraId="09B2FA87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4FF10B2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3</w:t>
            </w:r>
          </w:p>
        </w:tc>
        <w:bookmarkEnd w:id="1"/>
        <w:tc>
          <w:tcPr>
            <w:tcW w:w="1345" w:type="dxa"/>
          </w:tcPr>
          <w:p w14:paraId="18302F8B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0B9CA7CA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13DD9E04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3803CAAF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04835D24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3E98DF15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5</w:t>
            </w:r>
          </w:p>
        </w:tc>
      </w:tr>
      <w:tr w:rsidR="00296C64" w:rsidRPr="00172970" w14:paraId="5EF84B32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241D4FA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6</w:t>
            </w:r>
          </w:p>
        </w:tc>
        <w:tc>
          <w:tcPr>
            <w:tcW w:w="1345" w:type="dxa"/>
          </w:tcPr>
          <w:p w14:paraId="22943CAF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2BE8D274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1DDE6D8E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791DAA03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02103599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42E4CF7A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6</w:t>
            </w:r>
          </w:p>
        </w:tc>
      </w:tr>
      <w:tr w:rsidR="00296C64" w:rsidRPr="00172970" w14:paraId="66432A65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6699FC4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1</w:t>
            </w:r>
          </w:p>
        </w:tc>
        <w:tc>
          <w:tcPr>
            <w:tcW w:w="1345" w:type="dxa"/>
          </w:tcPr>
          <w:p w14:paraId="4D2323E7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58253EF1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27EC7E37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36B2D594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05B86131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0D7540C9" w14:textId="77777777" w:rsidR="00296C64" w:rsidRPr="00172970" w:rsidRDefault="00296C64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5</w:t>
            </w:r>
          </w:p>
        </w:tc>
      </w:tr>
      <w:tr w:rsidR="00296C64" w:rsidRPr="00172970" w14:paraId="00BDE7CF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9BE5A8E" w14:textId="77777777" w:rsidR="00296C64" w:rsidRPr="00172970" w:rsidRDefault="00296C64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474</w:t>
            </w:r>
          </w:p>
        </w:tc>
        <w:tc>
          <w:tcPr>
            <w:tcW w:w="1345" w:type="dxa"/>
          </w:tcPr>
          <w:p w14:paraId="56A4C8B6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; 0 violation</w:t>
            </w:r>
          </w:p>
        </w:tc>
        <w:tc>
          <w:tcPr>
            <w:tcW w:w="1234" w:type="dxa"/>
          </w:tcPr>
          <w:p w14:paraId="0AB4C0C4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7" w:type="dxa"/>
          </w:tcPr>
          <w:p w14:paraId="5353E017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2" w:type="dxa"/>
          </w:tcPr>
          <w:p w14:paraId="53C8B7BC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3" w:type="dxa"/>
          </w:tcPr>
          <w:p w14:paraId="563D77EB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8" w:type="dxa"/>
          </w:tcPr>
          <w:p w14:paraId="0F2E5D4C" w14:textId="77777777" w:rsidR="00296C64" w:rsidRPr="00172970" w:rsidRDefault="00296C64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0.55</w:t>
            </w:r>
          </w:p>
        </w:tc>
      </w:tr>
    </w:tbl>
    <w:p w14:paraId="10729059" w14:textId="77777777" w:rsidR="00296C64" w:rsidRPr="00172970" w:rsidRDefault="00296C64" w:rsidP="00296C64">
      <w:pPr>
        <w:rPr>
          <w:rFonts w:ascii="Times New Roman" w:hAnsi="Times New Roman" w:cs="Times New Roman"/>
        </w:rPr>
      </w:pPr>
    </w:p>
    <w:p w14:paraId="11370BC9" w14:textId="77777777" w:rsidR="00296C64" w:rsidRDefault="00296C64"/>
    <w:sectPr w:rsidR="00296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C64"/>
    <w:rsid w:val="00296C64"/>
    <w:rsid w:val="00E0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2B7AD"/>
  <w15:chartTrackingRefBased/>
  <w15:docId w15:val="{6F124307-3091-4AB2-BEC0-FBBA2C24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C64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C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C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C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C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C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C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C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C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C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C64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C6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C64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C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C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C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C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C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C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C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296C6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C6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296C6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96C6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296C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C64"/>
    <w:pPr>
      <w:spacing w:line="278" w:lineRule="auto"/>
      <w:ind w:left="720"/>
      <w:contextualSpacing/>
    </w:pPr>
    <w:rPr>
      <w:sz w:val="24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296C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C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C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C64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296C64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5-06-15T04:34:00Z</dcterms:created>
  <dcterms:modified xsi:type="dcterms:W3CDTF">2025-06-15T04:35:00Z</dcterms:modified>
</cp:coreProperties>
</file>